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6561" w:rsidRDefault="006565F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84BF3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Pr="006565F0">
        <w:rPr>
          <w:rFonts w:ascii="Times New Roman" w:hAnsi="Times New Roman" w:cs="Times New Roman"/>
          <w:sz w:val="24"/>
          <w:szCs w:val="24"/>
          <w:lang w:val="en-US"/>
        </w:rPr>
        <w:t xml:space="preserve"> 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erview on published CPLN cutoffs, </w:t>
      </w:r>
      <w:r w:rsidR="00155F48">
        <w:rPr>
          <w:rFonts w:ascii="Times New Roman" w:hAnsi="Times New Roman" w:cs="Times New Roman"/>
          <w:sz w:val="24"/>
          <w:szCs w:val="24"/>
          <w:lang w:val="en-US"/>
        </w:rPr>
        <w:t xml:space="preserve">detection rates, and FIGO upstaging in comparison to </w:t>
      </w:r>
      <w:r w:rsidR="009114CF">
        <w:rPr>
          <w:rFonts w:ascii="Times New Roman" w:hAnsi="Times New Roman" w:cs="Times New Roman"/>
          <w:sz w:val="24"/>
          <w:szCs w:val="24"/>
          <w:lang w:val="en-US"/>
        </w:rPr>
        <w:t>the current</w:t>
      </w:r>
      <w:r w:rsidR="00A74F1E">
        <w:rPr>
          <w:rFonts w:ascii="Times New Roman" w:hAnsi="Times New Roman" w:cs="Times New Roman"/>
          <w:sz w:val="24"/>
          <w:szCs w:val="24"/>
          <w:lang w:val="en-US"/>
        </w:rPr>
        <w:t xml:space="preserve"> series</w:t>
      </w:r>
    </w:p>
    <w:tbl>
      <w:tblPr>
        <w:tblStyle w:val="Tablaconcuadrcula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49"/>
        <w:gridCol w:w="616"/>
        <w:gridCol w:w="1394"/>
        <w:gridCol w:w="1355"/>
        <w:gridCol w:w="1529"/>
        <w:gridCol w:w="2394"/>
        <w:gridCol w:w="4538"/>
      </w:tblGrid>
      <w:tr w:rsidR="00D95732" w:rsidRPr="00C00869" w:rsidTr="00D95732">
        <w:trPr>
          <w:trHeight w:val="397"/>
        </w:trPr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5F48" w:rsidRPr="009114CF" w:rsidRDefault="00155F4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114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5F48" w:rsidRPr="009114CF" w:rsidRDefault="00155F48" w:rsidP="009114C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114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5F48" w:rsidRPr="009114CF" w:rsidRDefault="00155F48" w:rsidP="009114C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114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GO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14CF" w:rsidRPr="009114CF" w:rsidRDefault="00D95732" w:rsidP="00084BF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adiologic </w:t>
            </w:r>
            <w:r w:rsidR="00155F48" w:rsidRPr="009114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utoff</w:t>
            </w:r>
            <w:r w:rsidR="00084BF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9114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mm)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5F48" w:rsidRPr="009114CF" w:rsidRDefault="00D95732" w:rsidP="00084BF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adiologic </w:t>
            </w:r>
            <w:r w:rsidR="00155F48" w:rsidRPr="009114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tection rate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5732" w:rsidRPr="009114CF" w:rsidRDefault="00DF5376" w:rsidP="00D9573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otential </w:t>
            </w:r>
            <w:r w:rsidR="00155F48" w:rsidRPr="009114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pstaging rate</w:t>
            </w:r>
          </w:p>
        </w:tc>
        <w:tc>
          <w:tcPr>
            <w:tcW w:w="4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5F48" w:rsidRPr="009114CF" w:rsidRDefault="009114CF" w:rsidP="00A74F1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</w:t>
            </w:r>
            <w:r w:rsidR="00A74F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stologically</w:t>
            </w:r>
            <w:proofErr w:type="spellEnd"/>
            <w:r w:rsidR="00A74F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onfirmed </w:t>
            </w:r>
            <w:r w:rsidR="00D957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etastases </w:t>
            </w:r>
            <w:r w:rsidR="00A74F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</w:t>
            </w:r>
            <w:r w:rsidR="00D957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radiologic detected enlarged </w:t>
            </w:r>
            <w:r w:rsidR="00A74F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PLN</w:t>
            </w:r>
          </w:p>
        </w:tc>
      </w:tr>
      <w:tr w:rsidR="00D95732" w:rsidTr="00D95732">
        <w:trPr>
          <w:trHeight w:val="397"/>
        </w:trPr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</w:tcPr>
          <w:p w:rsidR="00155F48" w:rsidRPr="00155F48" w:rsidRDefault="00155F48" w:rsidP="00C008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5F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loway et al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997</w:t>
            </w:r>
            <w:r w:rsidR="00C008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320DC" w:rsidRPr="000320D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155F48" w:rsidRPr="00155F48" w:rsidRDefault="009114CF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:rsidR="00155F48" w:rsidRPr="00155F48" w:rsidRDefault="009114CF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, III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:rsidR="00155F48" w:rsidRPr="00D95732" w:rsidRDefault="009114CF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5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155F48" w:rsidRPr="00155F48" w:rsidRDefault="00084BF3" w:rsidP="00084BF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%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155F48" w:rsidRPr="00155F48" w:rsidRDefault="00DF5376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%</w:t>
            </w:r>
          </w:p>
        </w:tc>
        <w:tc>
          <w:tcPr>
            <w:tcW w:w="4538" w:type="dxa"/>
            <w:tcBorders>
              <w:top w:val="single" w:sz="4" w:space="0" w:color="auto"/>
              <w:bottom w:val="single" w:sz="4" w:space="0" w:color="auto"/>
            </w:tcBorders>
          </w:tcPr>
          <w:p w:rsidR="00155F48" w:rsidRPr="00155F48" w:rsidRDefault="00155F48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5732" w:rsidTr="00D95732">
        <w:trPr>
          <w:trHeight w:val="397"/>
        </w:trPr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</w:tcPr>
          <w:p w:rsidR="00F52ADB" w:rsidRDefault="00155F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55F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lev</w:t>
            </w:r>
            <w:proofErr w:type="spellEnd"/>
            <w:r w:rsidRPr="00155F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2</w:t>
            </w:r>
            <w:r w:rsidR="00C008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320DC" w:rsidRPr="000320D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155F48" w:rsidRPr="00155F48" w:rsidRDefault="009114CF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2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:rsidR="00155F48" w:rsidRPr="00155F48" w:rsidRDefault="009114CF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, IV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:rsidR="00155F48" w:rsidRPr="00D95732" w:rsidRDefault="009114CF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5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155F48" w:rsidRPr="00155F48" w:rsidRDefault="00084BF3" w:rsidP="00084BF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%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155F48" w:rsidRPr="00155F48" w:rsidRDefault="00DF5376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%</w:t>
            </w:r>
          </w:p>
        </w:tc>
        <w:tc>
          <w:tcPr>
            <w:tcW w:w="4538" w:type="dxa"/>
            <w:tcBorders>
              <w:top w:val="single" w:sz="4" w:space="0" w:color="auto"/>
              <w:bottom w:val="single" w:sz="4" w:space="0" w:color="auto"/>
            </w:tcBorders>
          </w:tcPr>
          <w:p w:rsidR="00155F48" w:rsidRPr="00155F48" w:rsidRDefault="00155F48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5732" w:rsidTr="00D95732">
        <w:trPr>
          <w:trHeight w:val="397"/>
        </w:trPr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</w:tcPr>
          <w:p w:rsidR="00F52ADB" w:rsidRDefault="00155F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nnin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2</w:t>
            </w:r>
            <w:r w:rsidR="00C008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320DC" w:rsidRPr="000320D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3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155F48" w:rsidRPr="00155F48" w:rsidRDefault="009114CF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:rsidR="00155F48" w:rsidRPr="00155F48" w:rsidRDefault="009114CF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C - IV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:rsidR="00155F48" w:rsidRPr="00D95732" w:rsidRDefault="009114CF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8-28</w:t>
            </w:r>
          </w:p>
          <w:p w:rsidR="00084BF3" w:rsidRPr="00D95732" w:rsidRDefault="00084BF3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T positive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084BF3" w:rsidRDefault="00084BF3" w:rsidP="00084BF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%</w:t>
            </w:r>
          </w:p>
          <w:p w:rsidR="00084BF3" w:rsidRPr="00155F48" w:rsidRDefault="00084BF3" w:rsidP="00084BF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%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155F48" w:rsidRDefault="00DF5376" w:rsidP="00DF537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  <w:p w:rsidR="00DF5376" w:rsidRPr="00155F48" w:rsidRDefault="00DF5376" w:rsidP="00DF537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%</w:t>
            </w:r>
          </w:p>
        </w:tc>
        <w:tc>
          <w:tcPr>
            <w:tcW w:w="4538" w:type="dxa"/>
            <w:tcBorders>
              <w:top w:val="single" w:sz="4" w:space="0" w:color="auto"/>
              <w:bottom w:val="single" w:sz="4" w:space="0" w:color="auto"/>
            </w:tcBorders>
          </w:tcPr>
          <w:p w:rsidR="00155F48" w:rsidRDefault="00155F48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D95732" w:rsidRPr="00155F48" w:rsidRDefault="00D95732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200AB" w:rsidTr="00D95732">
        <w:trPr>
          <w:trHeight w:val="397"/>
        </w:trPr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</w:tcPr>
          <w:p w:rsidR="00F52ADB" w:rsidRDefault="00A20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ad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6</w:t>
            </w:r>
            <w:r w:rsidR="00C008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320DC" w:rsidRPr="000320D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7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A200AB" w:rsidRDefault="00F0706E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:rsidR="00A200AB" w:rsidRDefault="00C83937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C, IVA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:rsidR="00A200AB" w:rsidRPr="00F0706E" w:rsidRDefault="004B3A57" w:rsidP="00F070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="00F070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0706E" w:rsidRPr="00F070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A200AB" w:rsidRDefault="00F0706E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%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A200AB" w:rsidRDefault="00C83937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%</w:t>
            </w:r>
          </w:p>
        </w:tc>
        <w:tc>
          <w:tcPr>
            <w:tcW w:w="4538" w:type="dxa"/>
            <w:tcBorders>
              <w:top w:val="single" w:sz="4" w:space="0" w:color="auto"/>
              <w:bottom w:val="single" w:sz="4" w:space="0" w:color="auto"/>
            </w:tcBorders>
          </w:tcPr>
          <w:p w:rsidR="00A200AB" w:rsidRPr="00155F48" w:rsidRDefault="00445B18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%</w:t>
            </w:r>
          </w:p>
        </w:tc>
      </w:tr>
      <w:tr w:rsidR="00D95732" w:rsidTr="00D95732">
        <w:trPr>
          <w:trHeight w:val="397"/>
        </w:trPr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</w:tcPr>
          <w:p w:rsidR="00F52ADB" w:rsidRDefault="00155F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5</w:t>
            </w:r>
            <w:r w:rsidR="00C008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320DC" w:rsidRPr="000320D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155F48" w:rsidRPr="00155F48" w:rsidRDefault="009114CF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1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:rsidR="00155F48" w:rsidRPr="00155F48" w:rsidRDefault="009114CF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, IIIC, IV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:rsidR="00155F48" w:rsidRPr="00D95732" w:rsidRDefault="009114CF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10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155F48" w:rsidRPr="00155F48" w:rsidRDefault="00084BF3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%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155F48" w:rsidRPr="00155F48" w:rsidRDefault="00DF5376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%</w:t>
            </w:r>
          </w:p>
        </w:tc>
        <w:tc>
          <w:tcPr>
            <w:tcW w:w="4538" w:type="dxa"/>
            <w:tcBorders>
              <w:top w:val="single" w:sz="4" w:space="0" w:color="auto"/>
              <w:bottom w:val="single" w:sz="4" w:space="0" w:color="auto"/>
            </w:tcBorders>
          </w:tcPr>
          <w:p w:rsidR="00155F48" w:rsidRPr="00155F48" w:rsidRDefault="00155F48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6545" w:rsidRPr="00116545" w:rsidTr="00D95732">
        <w:trPr>
          <w:trHeight w:val="397"/>
        </w:trPr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</w:tcPr>
          <w:p w:rsidR="00F52ADB" w:rsidRDefault="001165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rb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7</w:t>
            </w:r>
            <w:r w:rsidR="00C008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320DC" w:rsidRPr="000320D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8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116545" w:rsidRDefault="00116545" w:rsidP="001165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:rsidR="00116545" w:rsidRDefault="00116545" w:rsidP="001165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B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:rsidR="00116545" w:rsidRPr="00D95732" w:rsidRDefault="00116545" w:rsidP="001165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5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116545" w:rsidRPr="0075744C" w:rsidRDefault="00116545" w:rsidP="00C969A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  <w:r w:rsidRPr="0075744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C969A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116545" w:rsidRPr="0075744C" w:rsidRDefault="00116545" w:rsidP="00C969A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74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  <w:r w:rsidRPr="0075744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C969A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538" w:type="dxa"/>
            <w:tcBorders>
              <w:top w:val="single" w:sz="4" w:space="0" w:color="auto"/>
              <w:bottom w:val="single" w:sz="4" w:space="0" w:color="auto"/>
            </w:tcBorders>
          </w:tcPr>
          <w:p w:rsidR="00116545" w:rsidRDefault="00116545" w:rsidP="001165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</w:t>
            </w:r>
          </w:p>
        </w:tc>
      </w:tr>
      <w:tr w:rsidR="00D95732" w:rsidRPr="00116545" w:rsidTr="00D95732">
        <w:trPr>
          <w:trHeight w:val="397"/>
        </w:trPr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</w:tcPr>
          <w:p w:rsidR="00F52ADB" w:rsidRDefault="00155F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m et al. 2016</w:t>
            </w:r>
            <w:r w:rsidR="00C008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320DC" w:rsidRPr="000320D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2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155F48" w:rsidRPr="00155F48" w:rsidRDefault="009114CF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:rsidR="00155F48" w:rsidRPr="00155F48" w:rsidRDefault="009114CF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, IV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:rsidR="009114CF" w:rsidRPr="00D95732" w:rsidRDefault="009114CF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4</w:t>
            </w:r>
          </w:p>
          <w:p w:rsidR="00155F48" w:rsidRPr="00D95732" w:rsidRDefault="009114CF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7</w:t>
            </w:r>
            <w:r w:rsidR="005C73D5" w:rsidRPr="00D957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155F48" w:rsidRDefault="00084BF3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  <w:p w:rsidR="00084BF3" w:rsidRPr="00155F48" w:rsidRDefault="00084BF3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%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155F48" w:rsidRDefault="00DF5376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%</w:t>
            </w:r>
          </w:p>
          <w:p w:rsidR="00DF5376" w:rsidRPr="00155F48" w:rsidRDefault="00DF5376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4538" w:type="dxa"/>
            <w:tcBorders>
              <w:top w:val="single" w:sz="4" w:space="0" w:color="auto"/>
              <w:bottom w:val="single" w:sz="4" w:space="0" w:color="auto"/>
            </w:tcBorders>
          </w:tcPr>
          <w:p w:rsidR="00155F48" w:rsidRDefault="00155F48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C73D5" w:rsidRPr="00155F48" w:rsidRDefault="00445B18" w:rsidP="00445B1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  <w:r w:rsidR="005C73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75744C" w:rsidRPr="0075744C" w:rsidTr="00D95732">
        <w:trPr>
          <w:trHeight w:val="397"/>
        </w:trPr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</w:tcPr>
          <w:p w:rsidR="00F52ADB" w:rsidRDefault="0075744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574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ehi</w:t>
            </w:r>
            <w:proofErr w:type="spellEnd"/>
            <w:r w:rsidRPr="007574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  <w:r w:rsidR="00C008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320DC" w:rsidRPr="000320D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9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75744C" w:rsidRPr="0075744C" w:rsidRDefault="0075744C" w:rsidP="007574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:rsidR="0075744C" w:rsidRPr="0075744C" w:rsidRDefault="0075744C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C, IV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:rsidR="0075744C" w:rsidRPr="0075744C" w:rsidRDefault="0075744C" w:rsidP="007574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74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574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75744C" w:rsidRPr="0075744C" w:rsidRDefault="0075744C" w:rsidP="00C969A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  <w:r w:rsidRPr="0075744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C969A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75744C" w:rsidRPr="0075744C" w:rsidRDefault="00A200AB" w:rsidP="00C969A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74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  <w:r w:rsidRPr="0075744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C969A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538" w:type="dxa"/>
            <w:tcBorders>
              <w:top w:val="single" w:sz="4" w:space="0" w:color="auto"/>
              <w:bottom w:val="single" w:sz="4" w:space="0" w:color="auto"/>
            </w:tcBorders>
          </w:tcPr>
          <w:p w:rsidR="0075744C" w:rsidRPr="0075744C" w:rsidRDefault="00A200AB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%</w:t>
            </w:r>
          </w:p>
        </w:tc>
      </w:tr>
      <w:tr w:rsidR="00D95732" w:rsidRPr="00155F48" w:rsidTr="00D95732">
        <w:trPr>
          <w:trHeight w:val="397"/>
        </w:trPr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</w:tcPr>
          <w:p w:rsidR="00F52ADB" w:rsidRDefault="00911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cIntosh et al. </w:t>
            </w:r>
            <w:r w:rsidR="00155F4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 w:rsidR="00C008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20DC" w:rsidRPr="000320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155F48" w:rsidRPr="00155F48" w:rsidRDefault="009114CF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:rsidR="00155F48" w:rsidRPr="00155F48" w:rsidRDefault="009114CF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:rsidR="00155F48" w:rsidRPr="00D95732" w:rsidRDefault="009114CF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≥ </w:t>
            </w:r>
            <w:r w:rsidR="003B4DEE" w:rsidRPr="00D9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:rsidR="009114CF" w:rsidRPr="00D95732" w:rsidRDefault="009114CF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≥ </w:t>
            </w:r>
            <w:r w:rsidR="003B4DEE" w:rsidRPr="00D9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:rsidR="009114CF" w:rsidRPr="00D95732" w:rsidRDefault="009114CF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≥ </w:t>
            </w:r>
            <w:r w:rsidR="003B4DEE" w:rsidRPr="00D9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084BF3" w:rsidRPr="00D957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C969A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  <w:p w:rsidR="009114CF" w:rsidRPr="00D95732" w:rsidRDefault="009114CF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≥ </w:t>
            </w:r>
            <w:r w:rsidR="003B4DEE" w:rsidRPr="00D9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:rsidR="009114CF" w:rsidRPr="00D95732" w:rsidRDefault="009114CF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≥ </w:t>
            </w:r>
            <w:r w:rsidR="003B4DEE" w:rsidRPr="00D9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  <w:p w:rsidR="009114CF" w:rsidRPr="00D95732" w:rsidRDefault="009114CF" w:rsidP="003B4D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≥ </w:t>
            </w:r>
            <w:r w:rsidR="003B4DEE" w:rsidRPr="00D9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155F48" w:rsidRDefault="00084BF3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%</w:t>
            </w:r>
          </w:p>
          <w:p w:rsidR="00084BF3" w:rsidRDefault="00084BF3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  <w:p w:rsidR="00084BF3" w:rsidRDefault="00084BF3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%</w:t>
            </w:r>
          </w:p>
          <w:p w:rsidR="00084BF3" w:rsidRDefault="00084BF3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%</w:t>
            </w:r>
          </w:p>
          <w:p w:rsidR="00084BF3" w:rsidRDefault="00084BF3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  <w:p w:rsidR="00084BF3" w:rsidRPr="00155F48" w:rsidRDefault="00084BF3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155F48" w:rsidRDefault="00DF5376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%</w:t>
            </w:r>
          </w:p>
          <w:p w:rsidR="00DF5376" w:rsidRDefault="00DF5376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  <w:p w:rsidR="00DF5376" w:rsidRDefault="00DF5376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%</w:t>
            </w:r>
          </w:p>
          <w:p w:rsidR="00DF5376" w:rsidRDefault="00DF5376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%</w:t>
            </w:r>
          </w:p>
          <w:p w:rsidR="00DF5376" w:rsidRDefault="00DF5376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  <w:p w:rsidR="00DF5376" w:rsidRPr="00155F48" w:rsidRDefault="00DF5376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4538" w:type="dxa"/>
            <w:tcBorders>
              <w:top w:val="single" w:sz="4" w:space="0" w:color="auto"/>
              <w:bottom w:val="single" w:sz="4" w:space="0" w:color="auto"/>
            </w:tcBorders>
          </w:tcPr>
          <w:p w:rsidR="00155F48" w:rsidRPr="00155F48" w:rsidRDefault="00155F48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5732" w:rsidRPr="00155F48" w:rsidTr="00D95732">
        <w:trPr>
          <w:trHeight w:val="397"/>
        </w:trPr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</w:tcPr>
          <w:p w:rsidR="00F52ADB" w:rsidRDefault="00155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F48">
              <w:rPr>
                <w:rFonts w:ascii="Times New Roman" w:hAnsi="Times New Roman" w:cs="Times New Roman"/>
                <w:sz w:val="20"/>
                <w:szCs w:val="20"/>
              </w:rPr>
              <w:t>Mert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  <w:r w:rsidR="00C008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20DC" w:rsidRPr="000320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155F48" w:rsidRPr="00155F48" w:rsidRDefault="009114CF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:rsidR="00155F48" w:rsidRPr="00155F48" w:rsidRDefault="009114CF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IC, IV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:rsidR="00155F48" w:rsidRPr="00D95732" w:rsidRDefault="003B4DEE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7</w:t>
            </w:r>
            <w:r w:rsidR="00084BF3" w:rsidRPr="00D957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C969A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  <w:p w:rsidR="003B4DEE" w:rsidRPr="00D95732" w:rsidRDefault="003B4DEE" w:rsidP="003B4D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10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155F48" w:rsidRDefault="00084BF3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  <w:p w:rsidR="00084BF3" w:rsidRPr="00155F48" w:rsidRDefault="00084BF3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5C73D5" w:rsidRDefault="005C73D5" w:rsidP="005C73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  <w:p w:rsidR="005C73D5" w:rsidRPr="00155F48" w:rsidRDefault="005C73D5" w:rsidP="005C73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4538" w:type="dxa"/>
            <w:tcBorders>
              <w:top w:val="single" w:sz="4" w:space="0" w:color="auto"/>
              <w:bottom w:val="single" w:sz="4" w:space="0" w:color="auto"/>
            </w:tcBorders>
          </w:tcPr>
          <w:p w:rsidR="00155F48" w:rsidRPr="00155F48" w:rsidRDefault="00155F48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5732" w:rsidRPr="00155F48" w:rsidTr="00D95732">
        <w:trPr>
          <w:trHeight w:val="397"/>
        </w:trPr>
        <w:tc>
          <w:tcPr>
            <w:tcW w:w="2349" w:type="dxa"/>
            <w:tcBorders>
              <w:top w:val="single" w:sz="4" w:space="0" w:color="auto"/>
              <w:bottom w:val="double" w:sz="4" w:space="0" w:color="auto"/>
            </w:tcBorders>
          </w:tcPr>
          <w:p w:rsidR="00F52ADB" w:rsidRDefault="005A6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ader et al. 2019</w:t>
            </w:r>
            <w:r w:rsidR="00C008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20DC" w:rsidRPr="000320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0</w:t>
            </w:r>
            <w:bookmarkStart w:id="0" w:name="_GoBack"/>
            <w:bookmarkEnd w:id="0"/>
          </w:p>
        </w:tc>
        <w:tc>
          <w:tcPr>
            <w:tcW w:w="616" w:type="dxa"/>
            <w:tcBorders>
              <w:top w:val="single" w:sz="4" w:space="0" w:color="auto"/>
              <w:bottom w:val="double" w:sz="4" w:space="0" w:color="auto"/>
            </w:tcBorders>
          </w:tcPr>
          <w:p w:rsidR="00155F48" w:rsidRPr="00155F48" w:rsidRDefault="009114CF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394" w:type="dxa"/>
            <w:tcBorders>
              <w:top w:val="single" w:sz="4" w:space="0" w:color="auto"/>
              <w:bottom w:val="double" w:sz="4" w:space="0" w:color="auto"/>
            </w:tcBorders>
          </w:tcPr>
          <w:p w:rsidR="00155F48" w:rsidRPr="00155F48" w:rsidRDefault="009114CF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IB, IIIC, IV</w:t>
            </w:r>
          </w:p>
        </w:tc>
        <w:tc>
          <w:tcPr>
            <w:tcW w:w="1355" w:type="dxa"/>
            <w:tcBorders>
              <w:top w:val="single" w:sz="4" w:space="0" w:color="auto"/>
              <w:bottom w:val="double" w:sz="4" w:space="0" w:color="auto"/>
            </w:tcBorders>
          </w:tcPr>
          <w:p w:rsidR="00155F48" w:rsidRPr="00D95732" w:rsidRDefault="003B4DEE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5</w:t>
            </w:r>
          </w:p>
        </w:tc>
        <w:tc>
          <w:tcPr>
            <w:tcW w:w="1529" w:type="dxa"/>
            <w:tcBorders>
              <w:top w:val="single" w:sz="4" w:space="0" w:color="auto"/>
              <w:bottom w:val="double" w:sz="4" w:space="0" w:color="auto"/>
            </w:tcBorders>
          </w:tcPr>
          <w:p w:rsidR="00155F48" w:rsidRPr="00155F48" w:rsidRDefault="00084BF3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%</w:t>
            </w:r>
          </w:p>
        </w:tc>
        <w:tc>
          <w:tcPr>
            <w:tcW w:w="2394" w:type="dxa"/>
            <w:tcBorders>
              <w:top w:val="single" w:sz="4" w:space="0" w:color="auto"/>
              <w:bottom w:val="double" w:sz="4" w:space="0" w:color="auto"/>
            </w:tcBorders>
          </w:tcPr>
          <w:p w:rsidR="00155F48" w:rsidRPr="00155F48" w:rsidRDefault="00DF5376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4538" w:type="dxa"/>
            <w:tcBorders>
              <w:top w:val="single" w:sz="4" w:space="0" w:color="auto"/>
              <w:bottom w:val="double" w:sz="4" w:space="0" w:color="auto"/>
            </w:tcBorders>
          </w:tcPr>
          <w:p w:rsidR="00155F48" w:rsidRPr="00155F48" w:rsidRDefault="005C73D5" w:rsidP="00C969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9545F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5C73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C969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D95732" w:rsidRPr="00155F48" w:rsidTr="00D95732">
        <w:trPr>
          <w:trHeight w:val="397"/>
        </w:trPr>
        <w:tc>
          <w:tcPr>
            <w:tcW w:w="2349" w:type="dxa"/>
            <w:tcBorders>
              <w:top w:val="double" w:sz="4" w:space="0" w:color="auto"/>
              <w:bottom w:val="single" w:sz="4" w:space="0" w:color="auto"/>
            </w:tcBorders>
          </w:tcPr>
          <w:p w:rsidR="009114CF" w:rsidRPr="00155F48" w:rsidRDefault="009114CF" w:rsidP="004B3A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 s</w:t>
            </w:r>
            <w:r w:rsidR="004B3A57">
              <w:rPr>
                <w:rFonts w:ascii="Times New Roman" w:hAnsi="Times New Roman" w:cs="Times New Roman"/>
                <w:sz w:val="20"/>
                <w:szCs w:val="20"/>
              </w:rPr>
              <w:t>eries</w:t>
            </w:r>
          </w:p>
        </w:tc>
        <w:tc>
          <w:tcPr>
            <w:tcW w:w="616" w:type="dxa"/>
            <w:tcBorders>
              <w:top w:val="double" w:sz="4" w:space="0" w:color="auto"/>
              <w:bottom w:val="single" w:sz="4" w:space="0" w:color="auto"/>
            </w:tcBorders>
          </w:tcPr>
          <w:p w:rsidR="009114CF" w:rsidRPr="00155F48" w:rsidRDefault="009114CF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394" w:type="dxa"/>
            <w:tcBorders>
              <w:top w:val="double" w:sz="4" w:space="0" w:color="auto"/>
              <w:bottom w:val="single" w:sz="4" w:space="0" w:color="auto"/>
            </w:tcBorders>
          </w:tcPr>
          <w:p w:rsidR="009114CF" w:rsidRPr="00155F48" w:rsidRDefault="009114CF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I, IV</w:t>
            </w:r>
          </w:p>
        </w:tc>
        <w:tc>
          <w:tcPr>
            <w:tcW w:w="1355" w:type="dxa"/>
            <w:tcBorders>
              <w:top w:val="double" w:sz="4" w:space="0" w:color="auto"/>
              <w:bottom w:val="single" w:sz="4" w:space="0" w:color="auto"/>
            </w:tcBorders>
          </w:tcPr>
          <w:p w:rsidR="009114CF" w:rsidRPr="00D95732" w:rsidRDefault="003B4DEE" w:rsidP="00084BF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5</w:t>
            </w:r>
            <w:r w:rsidR="00084BF3" w:rsidRPr="00D957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C969A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  <w:p w:rsidR="00084BF3" w:rsidRPr="00D95732" w:rsidRDefault="00084BF3" w:rsidP="00084BF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7</w:t>
            </w:r>
          </w:p>
          <w:p w:rsidR="00084BF3" w:rsidRPr="00D95732" w:rsidRDefault="00084BF3" w:rsidP="00084BF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10</w:t>
            </w:r>
          </w:p>
        </w:tc>
        <w:tc>
          <w:tcPr>
            <w:tcW w:w="1529" w:type="dxa"/>
            <w:tcBorders>
              <w:top w:val="double" w:sz="4" w:space="0" w:color="auto"/>
              <w:bottom w:val="single" w:sz="4" w:space="0" w:color="auto"/>
            </w:tcBorders>
          </w:tcPr>
          <w:p w:rsidR="009114CF" w:rsidRDefault="00084BF3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  <w:p w:rsidR="00084BF3" w:rsidRDefault="00084BF3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  <w:p w:rsidR="00084BF3" w:rsidRPr="00155F48" w:rsidRDefault="00084BF3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2394" w:type="dxa"/>
            <w:tcBorders>
              <w:top w:val="double" w:sz="4" w:space="0" w:color="auto"/>
              <w:bottom w:val="single" w:sz="4" w:space="0" w:color="auto"/>
            </w:tcBorders>
          </w:tcPr>
          <w:p w:rsidR="009114CF" w:rsidRDefault="005C73D5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  <w:p w:rsidR="005C73D5" w:rsidRDefault="005C73D5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  <w:p w:rsidR="005C73D5" w:rsidRPr="00155F48" w:rsidRDefault="005C73D5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4538" w:type="dxa"/>
            <w:tcBorders>
              <w:top w:val="double" w:sz="4" w:space="0" w:color="auto"/>
              <w:bottom w:val="single" w:sz="4" w:space="0" w:color="auto"/>
            </w:tcBorders>
          </w:tcPr>
          <w:p w:rsidR="009114CF" w:rsidRPr="00155F48" w:rsidRDefault="009114CF" w:rsidP="009114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55F48" w:rsidRPr="00D95732" w:rsidRDefault="00C969AD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D95732" w:rsidRPr="00D9573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D95732" w:rsidRPr="00D95732">
        <w:rPr>
          <w:rFonts w:ascii="Times New Roman" w:hAnsi="Times New Roman" w:cs="Times New Roman"/>
          <w:sz w:val="20"/>
          <w:szCs w:val="20"/>
          <w:lang w:val="en-US"/>
        </w:rPr>
        <w:t xml:space="preserve">Only patients with CPLN above the respective cutoff were included;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D95732" w:rsidRPr="00D9573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C83937"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D95732" w:rsidRPr="00D95732">
        <w:rPr>
          <w:rFonts w:ascii="Times New Roman" w:hAnsi="Times New Roman" w:cs="Times New Roman"/>
          <w:sz w:val="20"/>
          <w:szCs w:val="20"/>
          <w:lang w:val="en-US"/>
        </w:rPr>
        <w:t xml:space="preserve">ptimal radiologic cutoff used for </w:t>
      </w:r>
      <w:r w:rsidR="00D95732">
        <w:rPr>
          <w:rFonts w:ascii="Times New Roman" w:hAnsi="Times New Roman" w:cs="Times New Roman"/>
          <w:sz w:val="20"/>
          <w:szCs w:val="20"/>
          <w:lang w:val="en-US"/>
        </w:rPr>
        <w:t xml:space="preserve">all </w:t>
      </w:r>
      <w:r w:rsidR="00D95732" w:rsidRPr="00D95732">
        <w:rPr>
          <w:rFonts w:ascii="Times New Roman" w:hAnsi="Times New Roman" w:cs="Times New Roman"/>
          <w:sz w:val="20"/>
          <w:szCs w:val="20"/>
          <w:lang w:val="en-US"/>
        </w:rPr>
        <w:t>calculations</w:t>
      </w:r>
      <w:r w:rsidR="00D95732">
        <w:rPr>
          <w:rFonts w:ascii="Times New Roman" w:hAnsi="Times New Roman" w:cs="Times New Roman"/>
          <w:sz w:val="20"/>
          <w:szCs w:val="20"/>
          <w:lang w:val="en-US"/>
        </w:rPr>
        <w:t xml:space="preserve"> in the study</w:t>
      </w:r>
      <w:r w:rsidR="00D95732" w:rsidRPr="00D95732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="00D95732" w:rsidRPr="00D9573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D95732" w:rsidRPr="00D95732">
        <w:rPr>
          <w:rFonts w:ascii="Times New Roman" w:hAnsi="Times New Roman" w:cs="Times New Roman"/>
          <w:sz w:val="20"/>
          <w:szCs w:val="20"/>
          <w:lang w:val="en-US"/>
        </w:rPr>
        <w:t>estimated in a subgroup of 52 patients, CPLN short-axis ≥ 5 mm (n = 32), ≥ 10 mm (n = 20).</w:t>
      </w:r>
    </w:p>
    <w:sectPr w:rsidR="00155F48" w:rsidRPr="00D95732" w:rsidSect="009114C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34B19" w:rsidRDefault="00534B19" w:rsidP="005C73D5">
      <w:pPr>
        <w:spacing w:after="0" w:line="240" w:lineRule="auto"/>
      </w:pPr>
      <w:r>
        <w:separator/>
      </w:r>
    </w:p>
  </w:endnote>
  <w:endnote w:type="continuationSeparator" w:id="0">
    <w:p w:rsidR="00534B19" w:rsidRDefault="00534B19" w:rsidP="005C73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34B19" w:rsidRDefault="00534B19" w:rsidP="005C73D5">
      <w:pPr>
        <w:spacing w:after="0" w:line="240" w:lineRule="auto"/>
      </w:pPr>
      <w:r>
        <w:separator/>
      </w:r>
    </w:p>
  </w:footnote>
  <w:footnote w:type="continuationSeparator" w:id="0">
    <w:p w:rsidR="00534B19" w:rsidRDefault="00534B19" w:rsidP="005C73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D7736EA"/>
    <w:multiLevelType w:val="hybridMultilevel"/>
    <w:tmpl w:val="BFB29F54"/>
    <w:lvl w:ilvl="0" w:tplc="A4AAA84A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0874E34"/>
    <w:multiLevelType w:val="hybridMultilevel"/>
    <w:tmpl w:val="B6628068"/>
    <w:lvl w:ilvl="0" w:tplc="212CFE56">
      <w:start w:val="39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2E54F99"/>
    <w:multiLevelType w:val="hybridMultilevel"/>
    <w:tmpl w:val="16AE5F8E"/>
    <w:lvl w:ilvl="0" w:tplc="95D8E776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2E6614B"/>
    <w:multiLevelType w:val="hybridMultilevel"/>
    <w:tmpl w:val="CA8A8756"/>
    <w:lvl w:ilvl="0" w:tplc="56706422">
      <w:start w:val="39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836231F"/>
    <w:multiLevelType w:val="hybridMultilevel"/>
    <w:tmpl w:val="C76CF4F8"/>
    <w:lvl w:ilvl="0" w:tplc="0404774A">
      <w:start w:val="39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EIMER Daniel,Ass.Prof. Priv.Doz. Dr.">
    <w15:presenceInfo w15:providerId="AD" w15:userId="S-1-5-21-1874162390-2186939667-310645977-732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565F0"/>
    <w:rsid w:val="000320DC"/>
    <w:rsid w:val="00065C0C"/>
    <w:rsid w:val="00084BF3"/>
    <w:rsid w:val="00116545"/>
    <w:rsid w:val="00155F48"/>
    <w:rsid w:val="001D244F"/>
    <w:rsid w:val="00210269"/>
    <w:rsid w:val="003B4DEE"/>
    <w:rsid w:val="00445B18"/>
    <w:rsid w:val="004B3A57"/>
    <w:rsid w:val="00534B19"/>
    <w:rsid w:val="005A67CC"/>
    <w:rsid w:val="005C73D5"/>
    <w:rsid w:val="006565F0"/>
    <w:rsid w:val="0075744C"/>
    <w:rsid w:val="009114CF"/>
    <w:rsid w:val="009545F6"/>
    <w:rsid w:val="00A171CE"/>
    <w:rsid w:val="00A200AB"/>
    <w:rsid w:val="00A5047B"/>
    <w:rsid w:val="00A74F1E"/>
    <w:rsid w:val="00B2392B"/>
    <w:rsid w:val="00B26963"/>
    <w:rsid w:val="00B55563"/>
    <w:rsid w:val="00BA52D7"/>
    <w:rsid w:val="00BD366B"/>
    <w:rsid w:val="00C00869"/>
    <w:rsid w:val="00C2385E"/>
    <w:rsid w:val="00C83937"/>
    <w:rsid w:val="00C969AD"/>
    <w:rsid w:val="00D95732"/>
    <w:rsid w:val="00DD752B"/>
    <w:rsid w:val="00DF5376"/>
    <w:rsid w:val="00F0706E"/>
    <w:rsid w:val="00F52ADB"/>
    <w:rsid w:val="00FC65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0D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55F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9114CF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5C73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C73D5"/>
  </w:style>
  <w:style w:type="paragraph" w:styleId="Piedepgina">
    <w:name w:val="footer"/>
    <w:basedOn w:val="Normal"/>
    <w:link w:val="PiedepginaCar"/>
    <w:uiPriority w:val="99"/>
    <w:unhideWhenUsed/>
    <w:rsid w:val="005C73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C73D5"/>
  </w:style>
  <w:style w:type="paragraph" w:styleId="Textodeglobo">
    <w:name w:val="Balloon Text"/>
    <w:basedOn w:val="Normal"/>
    <w:link w:val="TextodegloboCar"/>
    <w:uiPriority w:val="99"/>
    <w:semiHidden/>
    <w:unhideWhenUsed/>
    <w:rsid w:val="00A504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5047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1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MER Daniel,Ass.Prof. Priv.Doz. Dr.</dc:creator>
  <cp:lastModifiedBy>Crispulo</cp:lastModifiedBy>
  <cp:revision>2</cp:revision>
  <dcterms:created xsi:type="dcterms:W3CDTF">2020-02-26T16:38:00Z</dcterms:created>
  <dcterms:modified xsi:type="dcterms:W3CDTF">2020-02-26T16:38:00Z</dcterms:modified>
</cp:coreProperties>
</file>